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AB9" w:rsidRPr="0089779F" w:rsidRDefault="003C5AB9" w:rsidP="003C5AB9">
      <w:pPr>
        <w:rPr>
          <w:b/>
        </w:rPr>
      </w:pPr>
      <w:r w:rsidRPr="0089779F">
        <w:rPr>
          <w:b/>
        </w:rPr>
        <w:t>Supplementary Table</w:t>
      </w:r>
      <w:r w:rsidR="00AD5237">
        <w:rPr>
          <w:b/>
        </w:rPr>
        <w:t xml:space="preserve"> 1</w:t>
      </w:r>
      <w:r w:rsidRPr="0089779F">
        <w:rPr>
          <w:b/>
        </w:rPr>
        <w:t>. EQ-5D index value for patients with and without tiredness symptoms, by stages of CKD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3276"/>
        <w:gridCol w:w="1604"/>
        <w:gridCol w:w="1604"/>
        <w:gridCol w:w="1636"/>
      </w:tblGrid>
      <w:tr w:rsidR="003C5AB9" w:rsidRPr="0089779F" w:rsidTr="001842D7">
        <w:trPr>
          <w:trHeight w:val="9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sease severity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tiredness symptoms</w:t>
            </w:r>
            <w:r w:rsidRPr="008977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(</w:t>
            </w:r>
            <w:r w:rsidRPr="00661F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  <w:r w:rsidRPr="008977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= 710)</w:t>
            </w:r>
          </w:p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iredness symptoms</w:t>
            </w:r>
            <w:r w:rsidRPr="008977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(</w:t>
            </w:r>
            <w:r w:rsidRPr="00661F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  <w:r w:rsidRPr="008977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= 577)</w:t>
            </w:r>
          </w:p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8977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3C5AB9" w:rsidRPr="0089779F" w:rsidTr="001842D7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CKD stage 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0.85 (0.2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0.78 (0.2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&lt; 0.0001</w:t>
            </w:r>
          </w:p>
        </w:tc>
      </w:tr>
      <w:tr w:rsidR="003C5AB9" w:rsidRPr="0089779F" w:rsidTr="001842D7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CKD stage 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0.80 (0.2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0.68 (0.2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&lt; 0.0001</w:t>
            </w:r>
          </w:p>
        </w:tc>
      </w:tr>
      <w:tr w:rsidR="003C5AB9" w:rsidRPr="0089779F" w:rsidTr="001842D7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Dialysis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0.77 (0.29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0.66 (0.33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&lt; 0.0001</w:t>
            </w:r>
          </w:p>
        </w:tc>
      </w:tr>
      <w:tr w:rsidR="003C5AB9" w:rsidRPr="0089779F" w:rsidTr="001842D7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0.81 (0.2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0.70 (0.30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&lt; 0.0001</w:t>
            </w:r>
          </w:p>
        </w:tc>
      </w:tr>
      <w:tr w:rsidR="003C5AB9" w:rsidRPr="0089779F" w:rsidTr="001842D7">
        <w:trPr>
          <w:trHeight w:val="300"/>
        </w:trPr>
        <w:tc>
          <w:tcPr>
            <w:tcW w:w="812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KD, chronic kidney disease; SD, standard deviation.</w:t>
            </w:r>
          </w:p>
        </w:tc>
      </w:tr>
    </w:tbl>
    <w:p w:rsidR="003C5AB9" w:rsidRDefault="003C5AB9" w:rsidP="003C5AB9"/>
    <w:p w:rsidR="003C5AB9" w:rsidRDefault="003C5AB9" w:rsidP="003C5AB9">
      <w:pPr>
        <w:rPr>
          <w:b/>
        </w:rPr>
      </w:pPr>
      <w:r w:rsidRPr="0089779F">
        <w:rPr>
          <w:b/>
        </w:rPr>
        <w:t>Supplementary Table</w:t>
      </w:r>
      <w:r w:rsidR="00AD5237">
        <w:rPr>
          <w:b/>
        </w:rPr>
        <w:t xml:space="preserve"> 2</w:t>
      </w:r>
      <w:bookmarkStart w:id="0" w:name="_GoBack"/>
      <w:bookmarkEnd w:id="0"/>
      <w:r w:rsidRPr="0089779F">
        <w:rPr>
          <w:b/>
        </w:rPr>
        <w:t>. Proportion of patients reporting problems for the five EQ-5D dimensions by dialysis status</w:t>
      </w:r>
      <w:r>
        <w:rPr>
          <w:b/>
        </w:rPr>
        <w:t xml:space="preserve"> and stage of CKD 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3276"/>
        <w:gridCol w:w="1604"/>
        <w:gridCol w:w="1604"/>
        <w:gridCol w:w="1636"/>
      </w:tblGrid>
      <w:tr w:rsidR="003C5AB9" w:rsidRPr="0089779F" w:rsidTr="001842D7">
        <w:trPr>
          <w:trHeight w:val="9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Q-5D dimensio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Style w:val="st"/>
                <w:b/>
              </w:rPr>
            </w:pPr>
            <w:r w:rsidRPr="008977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KD stage 3</w:t>
            </w:r>
          </w:p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F2877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n</w:t>
            </w:r>
            <w:r w:rsidRPr="0089779F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Style w:val="st"/>
                <w:b/>
              </w:rPr>
            </w:pPr>
            <w:r w:rsidRPr="008977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CKD stage </w:t>
            </w:r>
            <w:r w:rsidRPr="0089779F">
              <w:rPr>
                <w:rStyle w:val="st"/>
                <w:b/>
              </w:rPr>
              <w:t>4</w:t>
            </w:r>
          </w:p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F2877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n</w:t>
            </w:r>
            <w:r w:rsidRPr="0089779F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alysis</w:t>
            </w:r>
          </w:p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F2877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n</w:t>
            </w:r>
            <w:r w:rsidRPr="0089779F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 (%)</w:t>
            </w:r>
          </w:p>
        </w:tc>
      </w:tr>
      <w:tr w:rsidR="003C5AB9" w:rsidRPr="0089779F" w:rsidTr="001842D7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Mobilit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  <w:r w:rsidRPr="000679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  <w:r w:rsidRPr="000679F3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247 (48)</w:t>
            </w:r>
          </w:p>
        </w:tc>
      </w:tr>
      <w:tr w:rsidR="003C5AB9" w:rsidRPr="0089779F" w:rsidTr="001842D7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Self-car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  <w:r w:rsidRPr="00821ED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  <w:r w:rsidRPr="00821ED3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  <w:r w:rsidRPr="000679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  <w:r w:rsidRPr="000679F3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166 (33)</w:t>
            </w:r>
          </w:p>
        </w:tc>
      </w:tr>
      <w:tr w:rsidR="003C5AB9" w:rsidRPr="0089779F" w:rsidTr="001842D7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Usual activiti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  <w:r w:rsidRPr="00821ED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  <w:r w:rsidRPr="00821ED3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  <w:r w:rsidRPr="000679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  <w:r w:rsidRPr="000679F3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04 (60)</w:t>
            </w:r>
          </w:p>
        </w:tc>
      </w:tr>
      <w:tr w:rsidR="003C5AB9" w:rsidRPr="0089779F" w:rsidTr="001842D7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Pain/discomfort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7</w:t>
            </w:r>
            <w:r w:rsidRPr="00821ED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  <w:r w:rsidRPr="00821ED3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0</w:t>
            </w:r>
            <w:r w:rsidRPr="000679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  <w:r w:rsidRPr="000679F3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346 (68)</w:t>
            </w:r>
          </w:p>
        </w:tc>
      </w:tr>
      <w:tr w:rsidR="003C5AB9" w:rsidRPr="0089779F" w:rsidTr="001842D7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Anxiety depressio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7</w:t>
            </w:r>
            <w:r w:rsidRPr="00821ED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  <w:r w:rsidRPr="00821ED3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6</w:t>
            </w:r>
            <w:r w:rsidRPr="000679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  <w:r w:rsidRPr="000679F3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AB9" w:rsidRPr="0089779F" w:rsidRDefault="003C5AB9" w:rsidP="001842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lang w:eastAsia="en-GB"/>
              </w:rPr>
              <w:t>272 (53)</w:t>
            </w:r>
          </w:p>
        </w:tc>
      </w:tr>
      <w:tr w:rsidR="003C5AB9" w:rsidRPr="0089779F" w:rsidTr="001842D7">
        <w:trPr>
          <w:trHeight w:val="300"/>
        </w:trPr>
        <w:tc>
          <w:tcPr>
            <w:tcW w:w="812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C5AB9" w:rsidRPr="0089779F" w:rsidRDefault="003C5AB9" w:rsidP="00184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9779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KD, chronic kidney disease.</w:t>
            </w:r>
          </w:p>
        </w:tc>
      </w:tr>
    </w:tbl>
    <w:p w:rsidR="00857FF6" w:rsidRDefault="00857FF6"/>
    <w:sectPr w:rsidR="00857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AB9"/>
    <w:rsid w:val="003C5AB9"/>
    <w:rsid w:val="00857FF6"/>
    <w:rsid w:val="00AD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35FB0"/>
  <w15:chartTrackingRefBased/>
  <w15:docId w15:val="{394FB7E9-F6CF-4403-9D41-A616B79A4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AB9"/>
    <w:pPr>
      <w:spacing w:after="200" w:line="276" w:lineRule="auto"/>
    </w:pPr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3C5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, Kay</dc:creator>
  <cp:keywords/>
  <dc:description/>
  <cp:lastModifiedBy>Mike Zbreski</cp:lastModifiedBy>
  <cp:revision>2</cp:revision>
  <dcterms:created xsi:type="dcterms:W3CDTF">2015-11-05T10:14:00Z</dcterms:created>
  <dcterms:modified xsi:type="dcterms:W3CDTF">2016-06-22T16:01:00Z</dcterms:modified>
</cp:coreProperties>
</file>